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DB2CF" w14:textId="77777777" w:rsidR="00B467DF" w:rsidRDefault="00B467DF" w:rsidP="00795229">
      <w:pPr>
        <w:pStyle w:val="Heading2"/>
        <w:spacing w:line="480" w:lineRule="auto"/>
      </w:pPr>
      <w:r>
        <w:t>Google Earth Engine code</w:t>
      </w:r>
    </w:p>
    <w:p w14:paraId="17819E3F" w14:textId="7D37B4E4" w:rsidR="00B467DF" w:rsidRPr="00B467DF" w:rsidRDefault="009C6C28" w:rsidP="00795229">
      <w:pPr>
        <w:spacing w:line="480" w:lineRule="auto"/>
      </w:pPr>
      <w:r>
        <w:tab/>
        <w:t>The following code</w:t>
      </w:r>
      <w:r w:rsidR="0054170B">
        <w:t xml:space="preserve"> was used to collect the </w:t>
      </w:r>
      <w:r w:rsidR="0022489D">
        <w:t>VIIRS and MODIS</w:t>
      </w:r>
      <w:r w:rsidR="0054170B">
        <w:t xml:space="preserve"> input modelling variables.  The</w:t>
      </w:r>
      <w:r w:rsidR="002C0389">
        <w:t xml:space="preserve"> data is freely </w:t>
      </w:r>
      <w:r w:rsidR="00613512">
        <w:t>available,</w:t>
      </w:r>
      <w:r w:rsidR="002C0389">
        <w:t xml:space="preserve"> and ca</w:t>
      </w:r>
      <w:r w:rsidR="00613512">
        <w:t>n</w:t>
      </w:r>
      <w:r w:rsidR="002C0389">
        <w:t xml:space="preserve"> be extracted by pasting the following code</w:t>
      </w:r>
      <w:r w:rsidR="0022489D">
        <w:t xml:space="preserve"> into the Google Earth Engine code</w:t>
      </w:r>
      <w:r w:rsidR="002C0389">
        <w:t xml:space="preserve"> editor.</w:t>
      </w:r>
      <w:r w:rsidR="0022489D">
        <w:t xml:space="preserve"> </w:t>
      </w:r>
      <w:r w:rsidR="0054170B">
        <w:t>(</w:t>
      </w:r>
      <w:proofErr w:type="gramStart"/>
      <w:r w:rsidR="00730E70" w:rsidRPr="00730E70">
        <w:t xml:space="preserve">https://code.earthengine.google.com/ </w:t>
      </w:r>
      <w:r w:rsidR="00730E70">
        <w:t>)</w:t>
      </w:r>
      <w:proofErr w:type="gramEnd"/>
      <w:r w:rsidR="00730E70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467DF" w14:paraId="7B9703C4" w14:textId="77777777" w:rsidTr="00B467DF">
        <w:tc>
          <w:tcPr>
            <w:tcW w:w="93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BE0B7C7" w14:textId="77777777" w:rsidR="009C6C28" w:rsidRPr="009C6C28" w:rsidRDefault="009C6C28" w:rsidP="0079522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</w:p>
          <w:p w14:paraId="29656254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///////////////////////////////////////////////////////////////</w:t>
            </w:r>
          </w:p>
          <w:p w14:paraId="317A015D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data setup</w:t>
            </w:r>
          </w:p>
          <w:p w14:paraId="30932640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///////////////////////////////////////////////////////////////</w:t>
            </w:r>
          </w:p>
          <w:p w14:paraId="182F3A72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 Shapefile for mill locations (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retrivied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from BC gov)</w:t>
            </w:r>
          </w:p>
          <w:p w14:paraId="66E1EF0B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Mill_locations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e.FeatureCollection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mill_BC_gov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);//must define mill shapefile as asset in GEE</w:t>
            </w:r>
          </w:p>
          <w:p w14:paraId="049C6BB7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 Select just lumber mills</w:t>
            </w:r>
          </w:p>
          <w:p w14:paraId="7FDD0279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LBR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e.Filter.inList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'PRODUCT_CD', ['LBR']);</w:t>
            </w:r>
          </w:p>
          <w:p w14:paraId="5CB4E899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mills =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Mill_</w:t>
            </w:r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locations.filter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LBR);</w:t>
            </w:r>
          </w:p>
          <w:p w14:paraId="234C0D2D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</w:p>
          <w:p w14:paraId="37A237C9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</w:p>
          <w:p w14:paraId="6542FBF3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///////////////////////////////////////////////////////////////</w:t>
            </w:r>
          </w:p>
          <w:p w14:paraId="55C882A0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Nightime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lights data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retrive</w:t>
            </w:r>
            <w:proofErr w:type="spellEnd"/>
          </w:p>
          <w:p w14:paraId="08481CCE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///////////////////////////////////////////////////////////////</w:t>
            </w:r>
          </w:p>
          <w:p w14:paraId="5185B4CC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retrieve VIIRS Nightlights data</w:t>
            </w:r>
          </w:p>
          <w:p w14:paraId="1175C529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dataset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e.ImageCollection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'NOAA/VIIRS/DNB/MONTHLY_V1/VCMSLCFG')</w:t>
            </w:r>
          </w:p>
          <w:p w14:paraId="6E198192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            </w:t>
            </w:r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.filter</w:t>
            </w:r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e.Filter.date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'2014-01-01', '2021-05-28'));</w:t>
            </w:r>
          </w:p>
          <w:p w14:paraId="638CA969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select radiance</w:t>
            </w:r>
          </w:p>
          <w:p w14:paraId="264C063A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ts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dataset.select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'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avg_rad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');</w:t>
            </w:r>
          </w:p>
          <w:p w14:paraId="4D9793D2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set visualization parameters</w:t>
            </w:r>
          </w:p>
          <w:p w14:paraId="4B0EB455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nighttimeVis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= {min: 1.0, max: 80</w:t>
            </w:r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};</w:t>
            </w:r>
            <w:proofErr w:type="gramEnd"/>
          </w:p>
          <w:p w14:paraId="0E2900F1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 Set Date range for assessment</w:t>
            </w:r>
          </w:p>
          <w:p w14:paraId="5615CBC8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early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e.ImageCollection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("NOAA/VIIRS/DNB/MONTHLY_V1/VCMCFG"))</w:t>
            </w:r>
          </w:p>
          <w:p w14:paraId="1D379445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                        </w:t>
            </w:r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.filter</w:t>
            </w:r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e.Filter.date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'2012-04-01', '2020-05-01'));</w:t>
            </w:r>
          </w:p>
          <w:p w14:paraId="783FE205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///////////////////////////////////////////////////////////////</w:t>
            </w:r>
          </w:p>
          <w:p w14:paraId="45CEDA8B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nowcover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data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retrive</w:t>
            </w:r>
            <w:proofErr w:type="spellEnd"/>
          </w:p>
          <w:p w14:paraId="2BA2E2BC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///////////////////////////////////////////////////////////////</w:t>
            </w:r>
          </w:p>
          <w:p w14:paraId="22E110C7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/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nowcover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and albedo</w:t>
            </w:r>
          </w:p>
          <w:p w14:paraId="2F4D6AE6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predataset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e.ImageCollection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'MODIS/006/MCD43A3')</w:t>
            </w:r>
          </w:p>
          <w:p w14:paraId="480AD3C5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            </w:t>
            </w:r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.filter</w:t>
            </w:r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e.Filter.date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'2014-01-01', '2021-05-29'));</w:t>
            </w:r>
          </w:p>
          <w:p w14:paraId="626AFAB7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nowcover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predataset.select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'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Albedo_WSA_vis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');</w:t>
            </w:r>
          </w:p>
          <w:p w14:paraId="3D2129A1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/// Change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nowcover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from daily to monthly</w:t>
            </w:r>
          </w:p>
          <w:p w14:paraId="3C46D596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month_mean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e.List.sequence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0, 89).map(function(n) { // .sequence: number of years from starting year to present</w:t>
            </w:r>
          </w:p>
          <w:p w14:paraId="047CBC01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var start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e.Date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'2014-01-01').advance(n, 'month'); // Starting date</w:t>
            </w:r>
          </w:p>
          <w:p w14:paraId="4045240B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var end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tart.advance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1, 'month'); // Step by each iteration</w:t>
            </w:r>
          </w:p>
          <w:p w14:paraId="37847DE2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</w:p>
          <w:p w14:paraId="70DE104E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return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e.ImageCollection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"MODIS/006/MCD43A3")</w:t>
            </w:r>
          </w:p>
          <w:p w14:paraId="12246BF0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  </w:t>
            </w:r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.select</w:t>
            </w:r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'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Albedo_WSA_vis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')</w:t>
            </w:r>
          </w:p>
          <w:p w14:paraId="1A4D835F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  </w:t>
            </w:r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.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filterDate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start, end)</w:t>
            </w:r>
          </w:p>
          <w:p w14:paraId="2AB59B4B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  </w:t>
            </w:r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.mean</w:t>
            </w:r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)</w:t>
            </w:r>
          </w:p>
          <w:p w14:paraId="1413668A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  </w:t>
            </w:r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.set</w:t>
            </w:r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'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ystem:time_start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',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tart.millis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));</w:t>
            </w:r>
          </w:p>
          <w:p w14:paraId="47516AE3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});</w:t>
            </w:r>
          </w:p>
          <w:p w14:paraId="197E6D7E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</w:p>
          <w:p w14:paraId="223B4B40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///////////////////////////////////////////////////////////////</w:t>
            </w:r>
          </w:p>
          <w:p w14:paraId="57C28CDF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combine nightlights and snow to same temporal scale</w:t>
            </w:r>
          </w:p>
          <w:p w14:paraId="5DA330CF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///////////////////////////////////////////////////////////////</w:t>
            </w:r>
          </w:p>
          <w:p w14:paraId="58946152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mod1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ts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;</w:t>
            </w:r>
            <w:proofErr w:type="gramEnd"/>
          </w:p>
          <w:p w14:paraId="4F6664C0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mod2 =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month_</w:t>
            </w:r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mean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;</w:t>
            </w:r>
            <w:proofErr w:type="gramEnd"/>
          </w:p>
          <w:p w14:paraId="2633EB0D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filter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e.Filter.equals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{</w:t>
            </w:r>
          </w:p>
          <w:p w14:paraId="30CD0846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leftField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: '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ystem:time</w:t>
            </w:r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_start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',</w:t>
            </w:r>
          </w:p>
          <w:p w14:paraId="44C321E6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rightField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: '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ystem:time</w:t>
            </w:r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_start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'</w:t>
            </w:r>
          </w:p>
          <w:p w14:paraId="0CF83E70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});</w:t>
            </w:r>
          </w:p>
          <w:p w14:paraId="2A8005E9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 Create the join.</w:t>
            </w:r>
          </w:p>
          <w:p w14:paraId="0C6F9078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impleJoin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e.Join.inner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);</w:t>
            </w:r>
          </w:p>
          <w:p w14:paraId="2F05F063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 Inner join</w:t>
            </w:r>
          </w:p>
          <w:p w14:paraId="11E3C090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innerJoin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e.ImageCollection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impleJoin.apply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mod1, mod2, filter));</w:t>
            </w:r>
          </w:p>
          <w:p w14:paraId="695F096F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Apply</w:t>
            </w:r>
          </w:p>
          <w:p w14:paraId="7DF9DF35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var joined =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innerJoin.map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function(feature) {</w:t>
            </w:r>
          </w:p>
          <w:p w14:paraId="75F4E611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return ee.Image.cat(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feature.get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('primary'),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feature.get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'secondary')</w:t>
            </w:r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);</w:t>
            </w:r>
            <w:proofErr w:type="gramEnd"/>
          </w:p>
          <w:p w14:paraId="4F2B1715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});</w:t>
            </w:r>
          </w:p>
          <w:p w14:paraId="432152AD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</w:p>
          <w:p w14:paraId="706D8CB6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///////////////////////////////////////////////////////////////</w:t>
            </w:r>
          </w:p>
          <w:p w14:paraId="35BC2877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Make Snow corrected band for NTL</w:t>
            </w:r>
          </w:p>
          <w:p w14:paraId="0E692AEF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///////////////////////////////////////////////////////////////</w:t>
            </w:r>
          </w:p>
          <w:p w14:paraId="73A0D429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lastRenderedPageBreak/>
              <w:t xml:space="preserve">var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addcor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= function(image) {</w:t>
            </w:r>
          </w:p>
          <w:p w14:paraId="7BF811B7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var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nowcor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image.expression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</w:t>
            </w:r>
          </w:p>
          <w:p w14:paraId="76CC9E2D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'RAD* 1.201483* 0.051797**(WSA/1000)', {</w:t>
            </w:r>
          </w:p>
          <w:p w14:paraId="22DD1890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'RAD':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image.select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'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avg_rad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'),</w:t>
            </w:r>
          </w:p>
          <w:p w14:paraId="17041BAA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'WSA':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image.select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'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Albedo_WSA_vis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')})</w:t>
            </w:r>
          </w:p>
          <w:p w14:paraId="13A609F3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</w:t>
            </w:r>
          </w:p>
          <w:p w14:paraId="63D863CD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return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image.addBands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nowcor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);</w:t>
            </w:r>
          </w:p>
          <w:p w14:paraId="7F7995F9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};</w:t>
            </w:r>
          </w:p>
          <w:p w14:paraId="767B5DE0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 Second, apply function over Collection</w:t>
            </w:r>
          </w:p>
          <w:p w14:paraId="75CD5448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now_correct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=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joined.map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addcor</w:t>
            </w:r>
            <w:proofErr w:type="spellEnd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);</w:t>
            </w:r>
            <w:proofErr w:type="gramEnd"/>
          </w:p>
          <w:p w14:paraId="61273C60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isoalte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adjusted time-series and apply</w:t>
            </w:r>
          </w:p>
          <w:p w14:paraId="39441035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snowy =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now_correct</w:t>
            </w:r>
            <w:proofErr w:type="spellEnd"/>
          </w:p>
          <w:p w14:paraId="032E9939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            </w:t>
            </w:r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.filter</w:t>
            </w:r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e.Filter.date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'2014-01-01', '2021-05-28'));</w:t>
            </w:r>
          </w:p>
          <w:p w14:paraId="2DB8DCA0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adjusted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nowy.select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'avg_rad_1');</w:t>
            </w:r>
          </w:p>
          <w:p w14:paraId="27F4B375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</w:p>
          <w:p w14:paraId="71954500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add to map</w:t>
            </w:r>
          </w:p>
          <w:p w14:paraId="0685055E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Map.addLayer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(adjusted,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nighttimeVis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, 'Radiance'</w:t>
            </w:r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);</w:t>
            </w:r>
            <w:proofErr w:type="gramEnd"/>
          </w:p>
          <w:p w14:paraId="382B9E12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Map.addLayer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</w:t>
            </w:r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mills,{</w:t>
            </w:r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color:'FF0000'}, 'Timber locations');</w:t>
            </w:r>
          </w:p>
          <w:p w14:paraId="7C5BF7D8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</w:p>
          <w:p w14:paraId="6F401B77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make buffer function</w:t>
            </w:r>
          </w:p>
          <w:p w14:paraId="096AAA22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bufferBy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= function(size) {</w:t>
            </w:r>
          </w:p>
          <w:p w14:paraId="5C0D7E3E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return function(feature) {</w:t>
            </w:r>
          </w:p>
          <w:p w14:paraId="0CB0EA97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return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feature.buffer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(size);   </w:t>
            </w:r>
          </w:p>
          <w:p w14:paraId="7A246311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};</w:t>
            </w:r>
          </w:p>
          <w:p w14:paraId="60F97690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};</w:t>
            </w:r>
          </w:p>
          <w:p w14:paraId="5D466806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500m buffer around mills</w:t>
            </w:r>
          </w:p>
          <w:p w14:paraId="711195BA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buffmill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=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mills.map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bufferBy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</w:t>
            </w:r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500));</w:t>
            </w:r>
          </w:p>
          <w:p w14:paraId="4AAA01D2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larger buffer around mills for normalization</w:t>
            </w:r>
          </w:p>
          <w:p w14:paraId="7714BBDD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buffallmill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=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mills.map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bufferBy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</w:t>
            </w:r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5000));</w:t>
            </w:r>
          </w:p>
          <w:p w14:paraId="717800AC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Map.centerObject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testPoint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, 10)</w:t>
            </w:r>
          </w:p>
          <w:p w14:paraId="23BEBC33" w14:textId="21FF998E" w:rsid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</w:p>
          <w:p w14:paraId="0EF43FFD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</w:p>
          <w:p w14:paraId="4B477718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///////////////////////////////////////////////////////////////</w:t>
            </w:r>
          </w:p>
          <w:p w14:paraId="0FB0B7AD" w14:textId="0FE06585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</w:t>
            </w: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Print charts </w:t>
            </w:r>
          </w:p>
          <w:p w14:paraId="0983272A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///////////////////////////////////////////////////////////////</w:t>
            </w:r>
          </w:p>
          <w:p w14:paraId="65B29468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</w:p>
          <w:p w14:paraId="6746B1CA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mill_light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ui.Chart.image</w:t>
            </w:r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.series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{</w:t>
            </w:r>
          </w:p>
          <w:p w14:paraId="1E1F743E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imageCollection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: adjusted,</w:t>
            </w:r>
          </w:p>
          <w:p w14:paraId="37BB2A8B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region: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buffmill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,</w:t>
            </w:r>
          </w:p>
          <w:p w14:paraId="225BDCEE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scale: 500,</w:t>
            </w:r>
          </w:p>
          <w:p w14:paraId="39376669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reducer: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e.Reducer.sum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</w:t>
            </w:r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),//could change to mean</w:t>
            </w:r>
          </w:p>
          <w:p w14:paraId="1D609CB8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}</w:t>
            </w:r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).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etOptions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{</w:t>
            </w:r>
          </w:p>
          <w:p w14:paraId="1E68F8C4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interpolateNulls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: true,</w:t>
            </w:r>
          </w:p>
          <w:p w14:paraId="3C1C3A57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lineWidth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: 1,</w:t>
            </w:r>
          </w:p>
          <w:p w14:paraId="21F6EBDB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pointSize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: 3,</w:t>
            </w:r>
          </w:p>
          <w:p w14:paraId="18C2F8A4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title: 'Sum of monthly mill radiance for 500m around all mills',</w:t>
            </w:r>
          </w:p>
          <w:p w14:paraId="0AC97B61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vAxis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: {title: 'Radiance'},</w:t>
            </w:r>
          </w:p>
          <w:p w14:paraId="6E8EFCDF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hAxis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: {title: 'Date', format: 'YYYY-MMM', gridlines: {count: 12}},</w:t>
            </w:r>
          </w:p>
          <w:p w14:paraId="7E87DF88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</w:t>
            </w:r>
          </w:p>
          <w:p w14:paraId="3D977398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});</w:t>
            </w:r>
          </w:p>
          <w:p w14:paraId="763A6C8D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print(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mill_light</w:t>
            </w:r>
            <w:proofErr w:type="spellEnd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);</w:t>
            </w:r>
            <w:proofErr w:type="gramEnd"/>
          </w:p>
          <w:p w14:paraId="3A63515D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var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normalize_background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=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ui.Chart.image</w:t>
            </w:r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.series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{</w:t>
            </w:r>
          </w:p>
          <w:p w14:paraId="0F35253E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imageCollection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: adjusted,</w:t>
            </w:r>
          </w:p>
          <w:p w14:paraId="04E287CE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region: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buffallmill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,</w:t>
            </w:r>
          </w:p>
          <w:p w14:paraId="018099DE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scale: 500,</w:t>
            </w:r>
          </w:p>
          <w:p w14:paraId="3D9B9DAF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reducer: </w:t>
            </w:r>
            <w:proofErr w:type="spellStart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e.Reducer.sum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</w:t>
            </w:r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),</w:t>
            </w:r>
          </w:p>
          <w:p w14:paraId="15FD19B8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}</w:t>
            </w:r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).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setOptions</w:t>
            </w:r>
            <w:proofErr w:type="spellEnd"/>
            <w:proofErr w:type="gram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({</w:t>
            </w:r>
          </w:p>
          <w:p w14:paraId="29D0704D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interpolateNulls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: true,</w:t>
            </w:r>
          </w:p>
          <w:p w14:paraId="3C710640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lineWidth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: 1,</w:t>
            </w:r>
          </w:p>
          <w:p w14:paraId="57099BA4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pointSize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: 3,</w:t>
            </w:r>
          </w:p>
          <w:p w14:paraId="26A4CCFA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title: 'Sum of monthly mill radiance for 5000m around all mills',</w:t>
            </w:r>
          </w:p>
          <w:p w14:paraId="1B5869F7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vAxis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: {title: 'Radiance'},</w:t>
            </w:r>
          </w:p>
          <w:p w14:paraId="29E5E5B9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hAxis</w:t>
            </w:r>
            <w:proofErr w:type="spellEnd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: {title: 'Date', format: 'YYYY-MMM', gridlines: {count: 12}},</w:t>
            </w:r>
          </w:p>
          <w:p w14:paraId="73AABE80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  </w:t>
            </w:r>
          </w:p>
          <w:p w14:paraId="785B1B99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 xml:space="preserve">    });</w:t>
            </w:r>
          </w:p>
          <w:p w14:paraId="66F7222F" w14:textId="5A3EBA63" w:rsidR="009C6C28" w:rsidRPr="009C6C28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print(</w:t>
            </w:r>
            <w:proofErr w:type="spell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normalize_background</w:t>
            </w:r>
            <w:proofErr w:type="spellEnd"/>
            <w:proofErr w:type="gramStart"/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);</w:t>
            </w:r>
            <w:proofErr w:type="gramEnd"/>
          </w:p>
          <w:p w14:paraId="31E75D8F" w14:textId="77777777" w:rsidR="009C6C28" w:rsidRPr="009C6C28" w:rsidRDefault="009C6C28" w:rsidP="0079522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</w:p>
          <w:p w14:paraId="2EA35019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</w:p>
          <w:p w14:paraId="4A448C13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///////////////////////////////////////////////////////////////</w:t>
            </w:r>
          </w:p>
          <w:p w14:paraId="42BE8932" w14:textId="6E289273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</w:t>
            </w:r>
            <w:r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END SCRIPT</w:t>
            </w:r>
          </w:p>
          <w:p w14:paraId="22A22A44" w14:textId="77777777" w:rsidR="002C0389" w:rsidRPr="002C0389" w:rsidRDefault="002C0389" w:rsidP="002C0389">
            <w:pPr>
              <w:shd w:val="clear" w:color="auto" w:fill="FFFFFF"/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</w:pPr>
            <w:r w:rsidRPr="002C0389">
              <w:rPr>
                <w:rFonts w:ascii="Courier New" w:eastAsia="Times New Roman" w:hAnsi="Courier New" w:cs="Courier New"/>
                <w:color w:val="000000"/>
                <w:sz w:val="14"/>
                <w:szCs w:val="14"/>
                <w:lang w:eastAsia="en-CA"/>
              </w:rPr>
              <w:t>/////////////////////////////////////////////////////////////////</w:t>
            </w:r>
          </w:p>
          <w:p w14:paraId="5632F2BC" w14:textId="77777777" w:rsidR="00B467DF" w:rsidRPr="009C6C28" w:rsidRDefault="00B467DF" w:rsidP="002C0389">
            <w:pPr>
              <w:shd w:val="clear" w:color="auto" w:fill="FFFFFF"/>
              <w:rPr>
                <w:rFonts w:cs="Times New Roman"/>
                <w:sz w:val="14"/>
                <w:szCs w:val="14"/>
              </w:rPr>
            </w:pPr>
          </w:p>
        </w:tc>
      </w:tr>
    </w:tbl>
    <w:p w14:paraId="7897E9A3" w14:textId="77777777" w:rsidR="00EA784C" w:rsidRPr="00EA784C" w:rsidRDefault="00BF6E5C" w:rsidP="00795229">
      <w:pPr>
        <w:spacing w:line="480" w:lineRule="auto"/>
      </w:pPr>
      <w:r>
        <w:t xml:space="preserve">  </w:t>
      </w:r>
    </w:p>
    <w:sectPr w:rsidR="00EA784C" w:rsidRPr="00EA78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30D"/>
    <w:rsid w:val="0013330D"/>
    <w:rsid w:val="0022489D"/>
    <w:rsid w:val="00225D5A"/>
    <w:rsid w:val="00247B60"/>
    <w:rsid w:val="002579DB"/>
    <w:rsid w:val="002C0389"/>
    <w:rsid w:val="00394C77"/>
    <w:rsid w:val="00441529"/>
    <w:rsid w:val="0054170B"/>
    <w:rsid w:val="00613512"/>
    <w:rsid w:val="00730E70"/>
    <w:rsid w:val="00795229"/>
    <w:rsid w:val="00906F4B"/>
    <w:rsid w:val="009C5FA4"/>
    <w:rsid w:val="009C6C28"/>
    <w:rsid w:val="00AA081F"/>
    <w:rsid w:val="00B467DF"/>
    <w:rsid w:val="00BF6E5C"/>
    <w:rsid w:val="00E811CF"/>
    <w:rsid w:val="00EA784C"/>
    <w:rsid w:val="00F5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FC4F3"/>
  <w15:chartTrackingRefBased/>
  <w15:docId w15:val="{2F77E038-AA4D-4946-B26C-805F97FC8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30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30D"/>
    <w:pPr>
      <w:keepNext/>
      <w:keepLines/>
      <w:spacing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330D"/>
    <w:pPr>
      <w:keepNext/>
      <w:keepLines/>
      <w:spacing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30D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3330D"/>
    <w:rPr>
      <w:rFonts w:ascii="Times New Roman" w:eastAsiaTheme="majorEastAsia" w:hAnsi="Times New Roman" w:cstheme="majorBidi"/>
      <w:b/>
      <w:sz w:val="32"/>
      <w:szCs w:val="26"/>
    </w:rPr>
  </w:style>
  <w:style w:type="table" w:styleId="TableGrid">
    <w:name w:val="Table Grid"/>
    <w:basedOn w:val="TableNormal"/>
    <w:uiPriority w:val="39"/>
    <w:rsid w:val="00B46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21">
    <w:name w:val="sc21"/>
    <w:basedOn w:val="DefaultParagraphFont"/>
    <w:rsid w:val="0054170B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51">
    <w:name w:val="sc51"/>
    <w:basedOn w:val="DefaultParagraphFont"/>
    <w:rsid w:val="0054170B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0">
    <w:name w:val="sc0"/>
    <w:basedOn w:val="DefaultParagraphFont"/>
    <w:rsid w:val="0054170B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11">
    <w:name w:val="sc11"/>
    <w:basedOn w:val="DefaultParagraphFont"/>
    <w:rsid w:val="0054170B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101">
    <w:name w:val="sc101"/>
    <w:basedOn w:val="DefaultParagraphFont"/>
    <w:rsid w:val="0054170B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71">
    <w:name w:val="sc71"/>
    <w:basedOn w:val="DefaultParagraphFont"/>
    <w:rsid w:val="0054170B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41">
    <w:name w:val="sc41"/>
    <w:basedOn w:val="DefaultParagraphFont"/>
    <w:rsid w:val="0054170B"/>
    <w:rPr>
      <w:rFonts w:ascii="Courier New" w:hAnsi="Courier New" w:cs="Courier New" w:hint="default"/>
      <w:color w:val="FF8000"/>
      <w:sz w:val="20"/>
      <w:szCs w:val="20"/>
    </w:rPr>
  </w:style>
  <w:style w:type="character" w:customStyle="1" w:styleId="sc191">
    <w:name w:val="sc191"/>
    <w:basedOn w:val="DefaultParagraphFont"/>
    <w:rsid w:val="0054170B"/>
    <w:rPr>
      <w:rFonts w:ascii="Courier New" w:hAnsi="Courier New" w:cs="Courier New" w:hint="default"/>
      <w:b/>
      <w:bCs/>
      <w:color w:val="804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A78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40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3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13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8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1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7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lance</dc:creator>
  <cp:keywords/>
  <dc:description/>
  <cp:lastModifiedBy>Lukas Jarron</cp:lastModifiedBy>
  <cp:revision>2</cp:revision>
  <dcterms:created xsi:type="dcterms:W3CDTF">2022-06-09T20:07:00Z</dcterms:created>
  <dcterms:modified xsi:type="dcterms:W3CDTF">2022-06-09T20:07:00Z</dcterms:modified>
</cp:coreProperties>
</file>